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37CE" w:rsidRDefault="004A37CE" w:rsidP="004A37CE">
      <w:pPr>
        <w:jc w:val="center"/>
      </w:pPr>
      <w:r w:rsidRPr="008A4B9D">
        <w:rPr>
          <w:noProof/>
        </w:rPr>
        <w:drawing>
          <wp:inline distT="0" distB="0" distL="0" distR="0" wp14:anchorId="063BDD3F" wp14:editId="41A36259">
            <wp:extent cx="2268904" cy="4733042"/>
            <wp:effectExtent l="0" t="0" r="0" b="0"/>
            <wp:docPr id="67" name="Picture 14" descr="SD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 descr="SDS.png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68904" cy="47330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37CE" w:rsidRPr="008A4B9D" w:rsidRDefault="004A37CE" w:rsidP="004A37CE">
      <w:pPr>
        <w:spacing w:line="240" w:lineRule="auto"/>
      </w:pPr>
      <w:r>
        <w:rPr>
          <w:b/>
        </w:rPr>
        <w:t>S2 Fig:</w:t>
      </w:r>
      <w:r w:rsidRPr="008A4B9D">
        <w:t xml:space="preserve"> </w:t>
      </w:r>
      <w:r w:rsidRPr="00DF74DA">
        <w:rPr>
          <w:b/>
        </w:rPr>
        <w:t>SDS-PAGE: (Std) molecular weight standards, (lane 1) native anti-CD3, (lane 2) DFO-anti-CD3 conjugate (lane 3) reduced native anti-CD3 and (lane 4) reduced DFO-anti-CD3 conjugate.</w:t>
      </w:r>
      <w:r>
        <w:t xml:space="preserve"> The non-reduce SDS-PAGE of the anti-CD3 conjugate showed the same bands of the native anti-CD3 at the same apparent molecular weight of ~150 kDa. Reduced SDS-PAGE of the DFO-anti-CD3 conjugate also showed similar bands as the native anti-CD3 showing apparent molecular weights of ~50 and ~25 kDa. Thus confirming its purity and integrity. The slight change in molecular weight between bands 3&amp;4 indicated modest DFO modification. </w:t>
      </w:r>
    </w:p>
    <w:p w:rsidR="00010BDA" w:rsidRPr="004A37CE" w:rsidRDefault="004A37CE" w:rsidP="004A37CE">
      <w:bookmarkStart w:id="0" w:name="_GoBack"/>
      <w:bookmarkEnd w:id="0"/>
    </w:p>
    <w:sectPr w:rsidR="00010BDA" w:rsidRPr="004A37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16F"/>
    <w:rsid w:val="00034BA5"/>
    <w:rsid w:val="0006647B"/>
    <w:rsid w:val="00072333"/>
    <w:rsid w:val="0048316F"/>
    <w:rsid w:val="004A3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DD921B-8A7E-4299-B7CB-333DEA27F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316F"/>
    <w:pPr>
      <w:spacing w:after="0" w:line="480" w:lineRule="auto"/>
      <w:jc w:val="both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8316F"/>
    <w:pPr>
      <w:spacing w:before="100" w:beforeAutospacing="1" w:after="100" w:afterAutospacing="1" w:line="240" w:lineRule="auto"/>
      <w:jc w:val="left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Christof Chiu</dc:creator>
  <cp:keywords/>
  <dc:description/>
  <cp:lastModifiedBy>Smith, Christof Chiu</cp:lastModifiedBy>
  <cp:revision>2</cp:revision>
  <dcterms:created xsi:type="dcterms:W3CDTF">2018-02-22T18:17:00Z</dcterms:created>
  <dcterms:modified xsi:type="dcterms:W3CDTF">2018-02-22T18:17:00Z</dcterms:modified>
</cp:coreProperties>
</file>